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10B52A" w14:textId="77777777" w:rsidR="008B025C" w:rsidRDefault="008B025C" w:rsidP="008B025C">
      <w:pPr>
        <w:spacing w:line="480" w:lineRule="auto"/>
        <w:rPr>
          <w:rFonts w:ascii="Garamond" w:eastAsia="Garamond" w:hAnsi="Garamond" w:cs="Garamond"/>
          <w:b/>
          <w:sz w:val="24"/>
          <w:szCs w:val="24"/>
        </w:rPr>
      </w:pPr>
      <w:r>
        <w:rPr>
          <w:rFonts w:ascii="Garamond" w:eastAsia="Garamond" w:hAnsi="Garamond" w:cs="Garamond"/>
          <w:b/>
          <w:sz w:val="24"/>
          <w:szCs w:val="24"/>
        </w:rPr>
        <w:t>Table S1.</w:t>
      </w:r>
      <w:r>
        <w:rPr>
          <w:rFonts w:ascii="Garamond" w:eastAsia="Garamond" w:hAnsi="Garamond" w:cs="Garamond"/>
          <w:sz w:val="24"/>
          <w:szCs w:val="24"/>
        </w:rPr>
        <w:t xml:space="preserve"> Table describing features measured in Raven Pro and </w:t>
      </w:r>
      <w:proofErr w:type="spellStart"/>
      <w:r>
        <w:rPr>
          <w:rFonts w:ascii="Garamond" w:eastAsia="Garamond" w:hAnsi="Garamond" w:cs="Garamond"/>
          <w:sz w:val="24"/>
          <w:szCs w:val="24"/>
        </w:rPr>
        <w:t>warbleR</w:t>
      </w:r>
      <w:proofErr w:type="spellEnd"/>
      <w:r>
        <w:rPr>
          <w:rFonts w:ascii="Garamond" w:eastAsia="Garamond" w:hAnsi="Garamond" w:cs="Garamond"/>
          <w:sz w:val="24"/>
          <w:szCs w:val="24"/>
        </w:rPr>
        <w:t xml:space="preserve"> (</w:t>
      </w:r>
      <w:proofErr w:type="spellStart"/>
      <w:r>
        <w:rPr>
          <w:rFonts w:ascii="Garamond" w:eastAsia="Garamond" w:hAnsi="Garamond" w:cs="Garamond"/>
          <w:sz w:val="24"/>
          <w:szCs w:val="24"/>
        </w:rPr>
        <w:t>Specan</w:t>
      </w:r>
      <w:proofErr w:type="spellEnd"/>
      <w:r>
        <w:rPr>
          <w:rFonts w:ascii="Garamond" w:eastAsia="Garamond" w:hAnsi="Garamond" w:cs="Garamond"/>
          <w:sz w:val="24"/>
          <w:szCs w:val="24"/>
        </w:rPr>
        <w:t xml:space="preserve"> and </w:t>
      </w:r>
      <w:proofErr w:type="spellStart"/>
      <w:r>
        <w:rPr>
          <w:rFonts w:ascii="Garamond" w:eastAsia="Garamond" w:hAnsi="Garamond" w:cs="Garamond"/>
          <w:sz w:val="24"/>
          <w:szCs w:val="24"/>
        </w:rPr>
        <w:t>freq_ts</w:t>
      </w:r>
      <w:proofErr w:type="spellEnd"/>
      <w:r>
        <w:rPr>
          <w:rFonts w:ascii="Garamond" w:eastAsia="Garamond" w:hAnsi="Garamond" w:cs="Garamond"/>
          <w:b/>
          <w:sz w:val="24"/>
          <w:szCs w:val="24"/>
        </w:rPr>
        <w:t>)</w:t>
      </w:r>
    </w:p>
    <w:tbl>
      <w:tblPr>
        <w:tblW w:w="13100" w:type="dxa"/>
        <w:tblLook w:val="04A0" w:firstRow="1" w:lastRow="0" w:firstColumn="1" w:lastColumn="0" w:noHBand="0" w:noVBand="1"/>
      </w:tblPr>
      <w:tblGrid>
        <w:gridCol w:w="517"/>
        <w:gridCol w:w="1040"/>
        <w:gridCol w:w="1800"/>
        <w:gridCol w:w="9743"/>
      </w:tblGrid>
      <w:tr w:rsidR="008B025C" w:rsidRPr="007F19B4" w14:paraId="2F5FEB88" w14:textId="77777777" w:rsidTr="001171A1">
        <w:trPr>
          <w:trHeight w:val="320"/>
        </w:trPr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2ED83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b/>
                <w:bCs/>
                <w:color w:val="000000"/>
                <w:lang w:val="en-US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EB1F4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b/>
                <w:bCs/>
                <w:color w:val="000000"/>
                <w:lang w:val="en-US"/>
              </w:rPr>
              <w:t>Progra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D9EC1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b/>
                <w:bCs/>
                <w:color w:val="000000"/>
                <w:lang w:val="en-US"/>
              </w:rPr>
              <w:t>Feature</w:t>
            </w:r>
          </w:p>
        </w:tc>
        <w:tc>
          <w:tcPr>
            <w:tcW w:w="9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202609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b/>
                <w:bCs/>
                <w:color w:val="000000"/>
                <w:lang w:val="en-US"/>
              </w:rPr>
              <w:t>Description</w:t>
            </w:r>
          </w:p>
        </w:tc>
      </w:tr>
      <w:tr w:rsidR="008B025C" w:rsidRPr="007F19B4" w14:paraId="240A46E0" w14:textId="77777777" w:rsidTr="001171A1">
        <w:trPr>
          <w:trHeight w:val="320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B8618" w14:textId="77777777" w:rsidR="008B025C" w:rsidRPr="007F19B4" w:rsidRDefault="008B025C" w:rsidP="001171A1">
            <w:pPr>
              <w:spacing w:line="240" w:lineRule="auto"/>
              <w:jc w:val="right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3F759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Rav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4E6C0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proofErr w:type="spellStart"/>
            <w:proofErr w:type="gram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Delta.Time.s</w:t>
            </w:r>
            <w:proofErr w:type="spellEnd"/>
            <w:proofErr w:type="gramEnd"/>
          </w:p>
        </w:tc>
        <w:tc>
          <w:tcPr>
            <w:tcW w:w="9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B53049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 xml:space="preserve"> difference between Begin Time and End Time for the selection (s)</w:t>
            </w:r>
          </w:p>
        </w:tc>
      </w:tr>
      <w:tr w:rsidR="008B025C" w:rsidRPr="007F19B4" w14:paraId="7EF0116B" w14:textId="77777777" w:rsidTr="001171A1">
        <w:trPr>
          <w:trHeight w:val="320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DB77F" w14:textId="77777777" w:rsidR="008B025C" w:rsidRPr="007F19B4" w:rsidRDefault="008B025C" w:rsidP="001171A1">
            <w:pPr>
              <w:spacing w:line="240" w:lineRule="auto"/>
              <w:jc w:val="right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55ED9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Rav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49143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Freq.5</w:t>
            </w:r>
            <w:proofErr w:type="gram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%.Hz</w:t>
            </w:r>
            <w:proofErr w:type="gramEnd"/>
          </w:p>
        </w:tc>
        <w:tc>
          <w:tcPr>
            <w:tcW w:w="9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957682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frequency at which summed energy exceeds 5% of total energy</w:t>
            </w:r>
          </w:p>
        </w:tc>
      </w:tr>
      <w:tr w:rsidR="008B025C" w:rsidRPr="007F19B4" w14:paraId="55BAAEF4" w14:textId="77777777" w:rsidTr="001171A1">
        <w:trPr>
          <w:trHeight w:val="320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93EEA" w14:textId="77777777" w:rsidR="008B025C" w:rsidRPr="007F19B4" w:rsidRDefault="008B025C" w:rsidP="001171A1">
            <w:pPr>
              <w:spacing w:line="240" w:lineRule="auto"/>
              <w:jc w:val="right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7963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Rav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0B7C4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Freq.95</w:t>
            </w:r>
            <w:proofErr w:type="gram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%.Hz</w:t>
            </w:r>
            <w:proofErr w:type="gramEnd"/>
          </w:p>
        </w:tc>
        <w:tc>
          <w:tcPr>
            <w:tcW w:w="9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C683CA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frequency at which summed energy exceeds 95% of total energy</w:t>
            </w:r>
          </w:p>
        </w:tc>
      </w:tr>
      <w:tr w:rsidR="008B025C" w:rsidRPr="007F19B4" w14:paraId="3E072A00" w14:textId="77777777" w:rsidTr="001171A1">
        <w:trPr>
          <w:trHeight w:val="320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A6EC" w14:textId="77777777" w:rsidR="008B025C" w:rsidRPr="007F19B4" w:rsidRDefault="008B025C" w:rsidP="001171A1">
            <w:pPr>
              <w:spacing w:line="240" w:lineRule="auto"/>
              <w:jc w:val="right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E953C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Rav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FEF0B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proofErr w:type="spellStart"/>
            <w:proofErr w:type="gram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Agg.Entropy.bits</w:t>
            </w:r>
            <w:proofErr w:type="spellEnd"/>
            <w:proofErr w:type="gramEnd"/>
          </w:p>
        </w:tc>
        <w:tc>
          <w:tcPr>
            <w:tcW w:w="9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C26770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aggregate entropy measures the disorder in a sound by analyzing the energy distribution (pure tone ~ 0)</w:t>
            </w:r>
          </w:p>
        </w:tc>
      </w:tr>
      <w:tr w:rsidR="008B025C" w:rsidRPr="007F19B4" w14:paraId="6F00C6CD" w14:textId="77777777" w:rsidTr="001171A1">
        <w:trPr>
          <w:trHeight w:val="340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314A6" w14:textId="77777777" w:rsidR="008B025C" w:rsidRPr="007F19B4" w:rsidRDefault="008B025C" w:rsidP="001171A1">
            <w:pPr>
              <w:spacing w:line="240" w:lineRule="auto"/>
              <w:jc w:val="right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BE532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Rav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46E2D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proofErr w:type="spellStart"/>
            <w:proofErr w:type="gram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Avg.Entropy.bits</w:t>
            </w:r>
            <w:proofErr w:type="spellEnd"/>
            <w:proofErr w:type="gramEnd"/>
          </w:p>
        </w:tc>
        <w:tc>
          <w:tcPr>
            <w:tcW w:w="9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3AB56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 xml:space="preserve">average entropy measurement describes the amount of disorder for a typical spectrum within the selection </w:t>
            </w:r>
          </w:p>
        </w:tc>
      </w:tr>
      <w:tr w:rsidR="008B025C" w:rsidRPr="007F19B4" w14:paraId="6333876C" w14:textId="77777777" w:rsidTr="001171A1">
        <w:trPr>
          <w:trHeight w:val="320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78808" w14:textId="77777777" w:rsidR="008B025C" w:rsidRPr="007F19B4" w:rsidRDefault="008B025C" w:rsidP="001171A1">
            <w:pPr>
              <w:spacing w:line="240" w:lineRule="auto"/>
              <w:jc w:val="right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6190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Rav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DB62A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BW.50%</w:t>
            </w:r>
          </w:p>
        </w:tc>
        <w:tc>
          <w:tcPr>
            <w:tcW w:w="9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255D5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difference between the 25% and 75% frequencies (Hz)</w:t>
            </w:r>
          </w:p>
        </w:tc>
      </w:tr>
      <w:tr w:rsidR="008B025C" w:rsidRPr="007F19B4" w14:paraId="18236C40" w14:textId="77777777" w:rsidTr="001171A1">
        <w:trPr>
          <w:trHeight w:val="320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F192B" w14:textId="77777777" w:rsidR="008B025C" w:rsidRPr="007F19B4" w:rsidRDefault="008B025C" w:rsidP="001171A1">
            <w:pPr>
              <w:spacing w:line="240" w:lineRule="auto"/>
              <w:jc w:val="right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565C7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Rav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E775B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BW.90%</w:t>
            </w:r>
          </w:p>
        </w:tc>
        <w:tc>
          <w:tcPr>
            <w:tcW w:w="9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25C5D5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 xml:space="preserve"> difference between the 5% and 95% frequencies (Hz)</w:t>
            </w:r>
          </w:p>
        </w:tc>
      </w:tr>
      <w:tr w:rsidR="008B025C" w:rsidRPr="007F19B4" w14:paraId="20EA7D16" w14:textId="77777777" w:rsidTr="001171A1">
        <w:trPr>
          <w:trHeight w:val="320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C8DFF" w14:textId="77777777" w:rsidR="008B025C" w:rsidRPr="007F19B4" w:rsidRDefault="008B025C" w:rsidP="001171A1">
            <w:pPr>
              <w:spacing w:line="240" w:lineRule="auto"/>
              <w:jc w:val="right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032B2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Rav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C64E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proofErr w:type="spell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Center.Freq</w:t>
            </w:r>
            <w:proofErr w:type="spellEnd"/>
          </w:p>
        </w:tc>
        <w:tc>
          <w:tcPr>
            <w:tcW w:w="9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95910D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frequency that divides the selection into two frequency intervals of equal energy (Hz)</w:t>
            </w:r>
          </w:p>
        </w:tc>
      </w:tr>
      <w:tr w:rsidR="008B025C" w:rsidRPr="007F19B4" w14:paraId="025A87ED" w14:textId="77777777" w:rsidTr="001171A1">
        <w:trPr>
          <w:trHeight w:val="320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D74E8" w14:textId="77777777" w:rsidR="008B025C" w:rsidRPr="007F19B4" w:rsidRDefault="008B025C" w:rsidP="001171A1">
            <w:pPr>
              <w:spacing w:line="240" w:lineRule="auto"/>
              <w:jc w:val="right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ABFCD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Rav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CD4F2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proofErr w:type="spell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Center.Time.Rel</w:t>
            </w:r>
            <w:proofErr w:type="spellEnd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.</w:t>
            </w:r>
          </w:p>
        </w:tc>
        <w:tc>
          <w:tcPr>
            <w:tcW w:w="9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32079B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 xml:space="preserve">proportion of selection at which 50% of the sound energy has an earlier time </w:t>
            </w:r>
          </w:p>
        </w:tc>
      </w:tr>
      <w:tr w:rsidR="008B025C" w:rsidRPr="007F19B4" w14:paraId="7C912A9E" w14:textId="77777777" w:rsidTr="001171A1">
        <w:trPr>
          <w:trHeight w:val="320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D2E91" w14:textId="77777777" w:rsidR="008B025C" w:rsidRPr="007F19B4" w:rsidRDefault="008B025C" w:rsidP="001171A1">
            <w:pPr>
              <w:spacing w:line="240" w:lineRule="auto"/>
              <w:jc w:val="right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559C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Rav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0FF7D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Dur.50%</w:t>
            </w:r>
          </w:p>
        </w:tc>
        <w:tc>
          <w:tcPr>
            <w:tcW w:w="9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C632A2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difference between the 25% and 75% times (s)</w:t>
            </w:r>
          </w:p>
        </w:tc>
      </w:tr>
      <w:tr w:rsidR="008B025C" w:rsidRPr="007F19B4" w14:paraId="13A6DB52" w14:textId="77777777" w:rsidTr="001171A1">
        <w:trPr>
          <w:trHeight w:val="320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CF152" w14:textId="77777777" w:rsidR="008B025C" w:rsidRPr="007F19B4" w:rsidRDefault="008B025C" w:rsidP="001171A1">
            <w:pPr>
              <w:spacing w:line="240" w:lineRule="auto"/>
              <w:jc w:val="right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2D5CB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Rav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0A204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Dur.90%</w:t>
            </w:r>
          </w:p>
        </w:tc>
        <w:tc>
          <w:tcPr>
            <w:tcW w:w="9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4420D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difference between the 5% and 95% times (s)</w:t>
            </w:r>
          </w:p>
        </w:tc>
      </w:tr>
      <w:tr w:rsidR="008B025C" w:rsidRPr="007F19B4" w14:paraId="688C65C5" w14:textId="77777777" w:rsidTr="001171A1">
        <w:trPr>
          <w:trHeight w:val="320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8902A" w14:textId="77777777" w:rsidR="008B025C" w:rsidRPr="007F19B4" w:rsidRDefault="008B025C" w:rsidP="001171A1">
            <w:pPr>
              <w:spacing w:line="240" w:lineRule="auto"/>
              <w:jc w:val="right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F57A7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Rav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26494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Freq.25%</w:t>
            </w:r>
          </w:p>
        </w:tc>
        <w:tc>
          <w:tcPr>
            <w:tcW w:w="9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697A7B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frequency at which summed energy exceeds 25% of total energy (Hz)</w:t>
            </w:r>
          </w:p>
        </w:tc>
      </w:tr>
      <w:tr w:rsidR="008B025C" w:rsidRPr="007F19B4" w14:paraId="4B23D6D1" w14:textId="77777777" w:rsidTr="001171A1">
        <w:trPr>
          <w:trHeight w:val="320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93365" w14:textId="77777777" w:rsidR="008B025C" w:rsidRPr="007F19B4" w:rsidRDefault="008B025C" w:rsidP="001171A1">
            <w:pPr>
              <w:spacing w:line="240" w:lineRule="auto"/>
              <w:jc w:val="right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59B0E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Rav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A618B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Freq.75%</w:t>
            </w:r>
          </w:p>
        </w:tc>
        <w:tc>
          <w:tcPr>
            <w:tcW w:w="9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BCFC31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frequency at which summed energy exceeds 75% of total energy (Hz)</w:t>
            </w:r>
          </w:p>
        </w:tc>
      </w:tr>
      <w:tr w:rsidR="008B025C" w:rsidRPr="007F19B4" w14:paraId="43079DC4" w14:textId="77777777" w:rsidTr="001171A1">
        <w:trPr>
          <w:trHeight w:val="320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4E2DF" w14:textId="77777777" w:rsidR="008B025C" w:rsidRPr="007F19B4" w:rsidRDefault="008B025C" w:rsidP="001171A1">
            <w:pPr>
              <w:spacing w:line="240" w:lineRule="auto"/>
              <w:jc w:val="right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061C6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Rav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3BDD2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proofErr w:type="spell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Peak.Freq</w:t>
            </w:r>
            <w:proofErr w:type="spellEnd"/>
          </w:p>
        </w:tc>
        <w:tc>
          <w:tcPr>
            <w:tcW w:w="9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B619C5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frequency at which Peak Power occurs within the selection (Hz)</w:t>
            </w:r>
          </w:p>
        </w:tc>
      </w:tr>
      <w:tr w:rsidR="008B025C" w:rsidRPr="007F19B4" w14:paraId="0E903503" w14:textId="77777777" w:rsidTr="001171A1">
        <w:trPr>
          <w:trHeight w:val="320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C4425" w14:textId="77777777" w:rsidR="008B025C" w:rsidRPr="007F19B4" w:rsidRDefault="008B025C" w:rsidP="001171A1">
            <w:pPr>
              <w:spacing w:line="240" w:lineRule="auto"/>
              <w:jc w:val="right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EEE0D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Rav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F1B73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proofErr w:type="spellStart"/>
            <w:proofErr w:type="gram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PFC.Avg.Slope</w:t>
            </w:r>
            <w:proofErr w:type="spellEnd"/>
            <w:proofErr w:type="gramEnd"/>
          </w:p>
        </w:tc>
        <w:tc>
          <w:tcPr>
            <w:tcW w:w="9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5CE37F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Mean of the Peak Frequency Contour Slope Series of numbers (Hz/ms)</w:t>
            </w:r>
          </w:p>
        </w:tc>
      </w:tr>
      <w:tr w:rsidR="008B025C" w:rsidRPr="007F19B4" w14:paraId="0E84795D" w14:textId="77777777" w:rsidTr="001171A1">
        <w:trPr>
          <w:trHeight w:val="320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E7E91" w14:textId="77777777" w:rsidR="008B025C" w:rsidRPr="007F19B4" w:rsidRDefault="008B025C" w:rsidP="001171A1">
            <w:pPr>
              <w:spacing w:line="240" w:lineRule="auto"/>
              <w:jc w:val="right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A6FA5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Rav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E728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proofErr w:type="spellStart"/>
            <w:proofErr w:type="gram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PFC.Max.Freq</w:t>
            </w:r>
            <w:proofErr w:type="spellEnd"/>
            <w:proofErr w:type="gramEnd"/>
          </w:p>
        </w:tc>
        <w:tc>
          <w:tcPr>
            <w:tcW w:w="9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5B7AF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Maximum of the Peak Frequency Contour Series of numbers (Hz)</w:t>
            </w:r>
          </w:p>
        </w:tc>
      </w:tr>
      <w:tr w:rsidR="008B025C" w:rsidRPr="007F19B4" w14:paraId="6476346D" w14:textId="77777777" w:rsidTr="001171A1">
        <w:trPr>
          <w:trHeight w:val="320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8E86" w14:textId="77777777" w:rsidR="008B025C" w:rsidRPr="007F19B4" w:rsidRDefault="008B025C" w:rsidP="001171A1">
            <w:pPr>
              <w:spacing w:line="240" w:lineRule="auto"/>
              <w:jc w:val="right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864D3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Rav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0CAB1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proofErr w:type="spellStart"/>
            <w:proofErr w:type="gram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PFC.Max.Slope</w:t>
            </w:r>
            <w:proofErr w:type="spellEnd"/>
            <w:proofErr w:type="gramEnd"/>
          </w:p>
        </w:tc>
        <w:tc>
          <w:tcPr>
            <w:tcW w:w="9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CD28C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Maximum of the Peak Frequency Contour Slope Series of numbers (Hz/ms)</w:t>
            </w:r>
          </w:p>
        </w:tc>
      </w:tr>
      <w:tr w:rsidR="008B025C" w:rsidRPr="007F19B4" w14:paraId="7864771A" w14:textId="77777777" w:rsidTr="001171A1">
        <w:trPr>
          <w:trHeight w:val="320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2546" w14:textId="77777777" w:rsidR="008B025C" w:rsidRPr="007F19B4" w:rsidRDefault="008B025C" w:rsidP="001171A1">
            <w:pPr>
              <w:spacing w:line="240" w:lineRule="auto"/>
              <w:jc w:val="right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0A295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Rav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9F1C9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proofErr w:type="spellStart"/>
            <w:proofErr w:type="gram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PFC.Min.Freq</w:t>
            </w:r>
            <w:proofErr w:type="spellEnd"/>
            <w:proofErr w:type="gramEnd"/>
          </w:p>
        </w:tc>
        <w:tc>
          <w:tcPr>
            <w:tcW w:w="9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7DAD0C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Minimum of the Peak Frequency Contour Series of numbers (Hz)</w:t>
            </w:r>
          </w:p>
        </w:tc>
      </w:tr>
      <w:tr w:rsidR="008B025C" w:rsidRPr="007F19B4" w14:paraId="02F3517A" w14:textId="77777777" w:rsidTr="001171A1">
        <w:trPr>
          <w:trHeight w:val="320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A272B" w14:textId="77777777" w:rsidR="008B025C" w:rsidRPr="007F19B4" w:rsidRDefault="008B025C" w:rsidP="001171A1">
            <w:pPr>
              <w:spacing w:line="240" w:lineRule="auto"/>
              <w:jc w:val="right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D66DF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Rav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07971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proofErr w:type="spellStart"/>
            <w:proofErr w:type="gram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PFC.Min.Slope</w:t>
            </w:r>
            <w:proofErr w:type="spellEnd"/>
            <w:proofErr w:type="gramEnd"/>
          </w:p>
        </w:tc>
        <w:tc>
          <w:tcPr>
            <w:tcW w:w="9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1FA46A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Minimum of the Peak Frequency Contour Slope Series of numbers (Hz/ms)</w:t>
            </w:r>
          </w:p>
        </w:tc>
      </w:tr>
      <w:tr w:rsidR="008B025C" w:rsidRPr="007F19B4" w14:paraId="79915B2B" w14:textId="77777777" w:rsidTr="001171A1">
        <w:trPr>
          <w:trHeight w:val="320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95610" w14:textId="77777777" w:rsidR="008B025C" w:rsidRPr="007F19B4" w:rsidRDefault="008B025C" w:rsidP="001171A1">
            <w:pPr>
              <w:spacing w:line="240" w:lineRule="auto"/>
              <w:jc w:val="right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78C1D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Rav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71F63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proofErr w:type="spellStart"/>
            <w:proofErr w:type="gram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PFC.Num.Inf.Pts</w:t>
            </w:r>
            <w:proofErr w:type="spellEnd"/>
            <w:proofErr w:type="gramEnd"/>
          </w:p>
        </w:tc>
        <w:tc>
          <w:tcPr>
            <w:tcW w:w="9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CBCD56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Number of times the slope changes sign in Peak Frequency Contour Slope Series of numbers</w:t>
            </w:r>
          </w:p>
        </w:tc>
      </w:tr>
      <w:tr w:rsidR="008B025C" w:rsidRPr="007F19B4" w14:paraId="24D02157" w14:textId="77777777" w:rsidTr="001171A1">
        <w:trPr>
          <w:trHeight w:val="320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37549" w14:textId="77777777" w:rsidR="008B025C" w:rsidRPr="007F19B4" w:rsidRDefault="008B025C" w:rsidP="001171A1">
            <w:pPr>
              <w:spacing w:line="240" w:lineRule="auto"/>
              <w:jc w:val="right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74450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Rav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4A641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proofErr w:type="spell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Peak.Time.Rel</w:t>
            </w:r>
            <w:proofErr w:type="spellEnd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.</w:t>
            </w:r>
          </w:p>
        </w:tc>
        <w:tc>
          <w:tcPr>
            <w:tcW w:w="9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AC263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proportion of selection at first time in a selection at which amplitude equal to Peak Amplitude occurs</w:t>
            </w:r>
          </w:p>
        </w:tc>
      </w:tr>
      <w:tr w:rsidR="008B025C" w:rsidRPr="007F19B4" w14:paraId="13A94829" w14:textId="77777777" w:rsidTr="001171A1">
        <w:trPr>
          <w:trHeight w:val="320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BC41F" w14:textId="77777777" w:rsidR="008B025C" w:rsidRPr="007F19B4" w:rsidRDefault="008B025C" w:rsidP="001171A1">
            <w:pPr>
              <w:spacing w:line="240" w:lineRule="auto"/>
              <w:jc w:val="right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FB7F8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Rav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195B6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Time.25</w:t>
            </w:r>
            <w:proofErr w:type="gram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%.Rel.</w:t>
            </w:r>
            <w:proofErr w:type="gramEnd"/>
          </w:p>
        </w:tc>
        <w:tc>
          <w:tcPr>
            <w:tcW w:w="9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94141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 xml:space="preserve">proportion of selection at which 25% of the sound energy has an earlier time </w:t>
            </w:r>
          </w:p>
        </w:tc>
      </w:tr>
      <w:tr w:rsidR="008B025C" w:rsidRPr="007F19B4" w14:paraId="5CAF1F87" w14:textId="77777777" w:rsidTr="001171A1">
        <w:trPr>
          <w:trHeight w:val="320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215F3" w14:textId="77777777" w:rsidR="008B025C" w:rsidRPr="007F19B4" w:rsidRDefault="008B025C" w:rsidP="001171A1">
            <w:pPr>
              <w:spacing w:line="240" w:lineRule="auto"/>
              <w:jc w:val="right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0E8F0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Rav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51AF9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Time.5</w:t>
            </w:r>
            <w:proofErr w:type="gram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%.Rel.</w:t>
            </w:r>
            <w:proofErr w:type="gramEnd"/>
          </w:p>
        </w:tc>
        <w:tc>
          <w:tcPr>
            <w:tcW w:w="9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8AFDA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 xml:space="preserve">proportion of selection at which 5% of the sound energy has an earlier time </w:t>
            </w:r>
          </w:p>
        </w:tc>
      </w:tr>
      <w:tr w:rsidR="008B025C" w:rsidRPr="007F19B4" w14:paraId="282BF40F" w14:textId="77777777" w:rsidTr="001171A1">
        <w:trPr>
          <w:trHeight w:val="320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95602" w14:textId="77777777" w:rsidR="008B025C" w:rsidRPr="007F19B4" w:rsidRDefault="008B025C" w:rsidP="001171A1">
            <w:pPr>
              <w:spacing w:line="240" w:lineRule="auto"/>
              <w:jc w:val="right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56E03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Rav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A100D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Time.75</w:t>
            </w:r>
            <w:proofErr w:type="gram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%.Rel.</w:t>
            </w:r>
            <w:proofErr w:type="gramEnd"/>
          </w:p>
        </w:tc>
        <w:tc>
          <w:tcPr>
            <w:tcW w:w="9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66ADF2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 xml:space="preserve">proportion of selection at which 75% of the sound energy has an earlier time </w:t>
            </w:r>
          </w:p>
        </w:tc>
      </w:tr>
      <w:tr w:rsidR="008B025C" w:rsidRPr="007F19B4" w14:paraId="6111B91F" w14:textId="77777777" w:rsidTr="001171A1">
        <w:trPr>
          <w:trHeight w:val="320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EA071" w14:textId="77777777" w:rsidR="008B025C" w:rsidRPr="007F19B4" w:rsidRDefault="008B025C" w:rsidP="001171A1">
            <w:pPr>
              <w:spacing w:line="240" w:lineRule="auto"/>
              <w:jc w:val="right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E359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Rav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78E11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Time.95</w:t>
            </w:r>
            <w:proofErr w:type="gram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%.Rel.</w:t>
            </w:r>
            <w:proofErr w:type="gramEnd"/>
          </w:p>
        </w:tc>
        <w:tc>
          <w:tcPr>
            <w:tcW w:w="9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821FFA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 xml:space="preserve">proportion of selection at which 95% of the sound energy has an earlier time </w:t>
            </w:r>
          </w:p>
        </w:tc>
      </w:tr>
      <w:tr w:rsidR="008B025C" w:rsidRPr="007F19B4" w14:paraId="33D81CFC" w14:textId="77777777" w:rsidTr="001171A1">
        <w:trPr>
          <w:trHeight w:val="320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7CB7A" w14:textId="77777777" w:rsidR="008B025C" w:rsidRPr="007F19B4" w:rsidRDefault="008B025C" w:rsidP="001171A1">
            <w:pPr>
              <w:spacing w:line="240" w:lineRule="auto"/>
              <w:jc w:val="right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5F2C4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proofErr w:type="spell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speca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F3552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proofErr w:type="spell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meanfreq</w:t>
            </w:r>
            <w:proofErr w:type="spellEnd"/>
          </w:p>
        </w:tc>
        <w:tc>
          <w:tcPr>
            <w:tcW w:w="9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2D8F1E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mean of frequency spectrum (kHz)</w:t>
            </w:r>
          </w:p>
        </w:tc>
      </w:tr>
      <w:tr w:rsidR="008B025C" w:rsidRPr="007F19B4" w14:paraId="326BC95C" w14:textId="77777777" w:rsidTr="001171A1">
        <w:trPr>
          <w:trHeight w:val="320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CB409" w14:textId="77777777" w:rsidR="008B025C" w:rsidRPr="007F19B4" w:rsidRDefault="008B025C" w:rsidP="001171A1">
            <w:pPr>
              <w:spacing w:line="240" w:lineRule="auto"/>
              <w:jc w:val="right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lastRenderedPageBreak/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3717F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proofErr w:type="spell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speca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5DFC5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proofErr w:type="spell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sd</w:t>
            </w:r>
            <w:proofErr w:type="spellEnd"/>
          </w:p>
        </w:tc>
        <w:tc>
          <w:tcPr>
            <w:tcW w:w="9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638BE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standard deviation of frequency (kHz)</w:t>
            </w:r>
          </w:p>
        </w:tc>
      </w:tr>
      <w:tr w:rsidR="008B025C" w:rsidRPr="007F19B4" w14:paraId="764DCE85" w14:textId="77777777" w:rsidTr="001171A1">
        <w:trPr>
          <w:trHeight w:val="320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89D52" w14:textId="77777777" w:rsidR="008B025C" w:rsidRPr="007F19B4" w:rsidRDefault="008B025C" w:rsidP="001171A1">
            <w:pPr>
              <w:spacing w:line="240" w:lineRule="auto"/>
              <w:jc w:val="right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836E6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proofErr w:type="spell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speca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EBC71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skew</w:t>
            </w:r>
          </w:p>
        </w:tc>
        <w:tc>
          <w:tcPr>
            <w:tcW w:w="9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D01F4E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skewness: asymmetry of the spectrum</w:t>
            </w:r>
          </w:p>
        </w:tc>
      </w:tr>
      <w:tr w:rsidR="008B025C" w:rsidRPr="007F19B4" w14:paraId="7ED6A7FA" w14:textId="77777777" w:rsidTr="001171A1">
        <w:trPr>
          <w:trHeight w:val="320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8C6B2" w14:textId="77777777" w:rsidR="008B025C" w:rsidRPr="007F19B4" w:rsidRDefault="008B025C" w:rsidP="001171A1">
            <w:pPr>
              <w:spacing w:line="240" w:lineRule="auto"/>
              <w:jc w:val="right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B503C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proofErr w:type="spell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speca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20921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proofErr w:type="spell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kurt</w:t>
            </w:r>
            <w:proofErr w:type="spellEnd"/>
          </w:p>
        </w:tc>
        <w:tc>
          <w:tcPr>
            <w:tcW w:w="9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51013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 xml:space="preserve">kurtosis: </w:t>
            </w:r>
            <w:proofErr w:type="spell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peakedness</w:t>
            </w:r>
            <w:proofErr w:type="spellEnd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 xml:space="preserve"> of the spectrum </w:t>
            </w:r>
          </w:p>
        </w:tc>
      </w:tr>
      <w:tr w:rsidR="008B025C" w:rsidRPr="007F19B4" w14:paraId="7EEEBBAE" w14:textId="77777777" w:rsidTr="001171A1">
        <w:trPr>
          <w:trHeight w:val="320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7246D" w14:textId="77777777" w:rsidR="008B025C" w:rsidRPr="007F19B4" w:rsidRDefault="008B025C" w:rsidP="001171A1">
            <w:pPr>
              <w:spacing w:line="240" w:lineRule="auto"/>
              <w:jc w:val="right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D0DCA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proofErr w:type="spell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speca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6CDF4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proofErr w:type="spell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sp.ent</w:t>
            </w:r>
            <w:proofErr w:type="spellEnd"/>
          </w:p>
        </w:tc>
        <w:tc>
          <w:tcPr>
            <w:tcW w:w="9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580619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energy distribution of the frequency spectrum (pure tone ~ 0)</w:t>
            </w:r>
          </w:p>
        </w:tc>
      </w:tr>
      <w:tr w:rsidR="008B025C" w:rsidRPr="007F19B4" w14:paraId="6EFC3998" w14:textId="77777777" w:rsidTr="001171A1">
        <w:trPr>
          <w:trHeight w:val="320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2F0CF" w14:textId="77777777" w:rsidR="008B025C" w:rsidRPr="007F19B4" w:rsidRDefault="008B025C" w:rsidP="001171A1">
            <w:pPr>
              <w:spacing w:line="240" w:lineRule="auto"/>
              <w:jc w:val="right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CEC93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proofErr w:type="spell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speca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C7FCB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proofErr w:type="spell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time.ent</w:t>
            </w:r>
            <w:proofErr w:type="spellEnd"/>
          </w:p>
        </w:tc>
        <w:tc>
          <w:tcPr>
            <w:tcW w:w="9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8F7805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energy distribution on the time envelope (pure tone ~ 0)</w:t>
            </w:r>
          </w:p>
        </w:tc>
      </w:tr>
      <w:tr w:rsidR="008B025C" w:rsidRPr="007F19B4" w14:paraId="33D5019F" w14:textId="77777777" w:rsidTr="001171A1">
        <w:trPr>
          <w:trHeight w:val="320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A7DFE" w14:textId="77777777" w:rsidR="008B025C" w:rsidRPr="007F19B4" w:rsidRDefault="008B025C" w:rsidP="001171A1">
            <w:pPr>
              <w:spacing w:line="240" w:lineRule="auto"/>
              <w:jc w:val="right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06A31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proofErr w:type="spell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speca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6A960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entropy</w:t>
            </w:r>
          </w:p>
        </w:tc>
        <w:tc>
          <w:tcPr>
            <w:tcW w:w="9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C9DF8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spectrographic entropy: product of time x spectral entropy</w:t>
            </w:r>
          </w:p>
        </w:tc>
      </w:tr>
      <w:tr w:rsidR="008B025C" w:rsidRPr="007F19B4" w14:paraId="1438FB66" w14:textId="77777777" w:rsidTr="001171A1">
        <w:trPr>
          <w:trHeight w:val="320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BF207" w14:textId="77777777" w:rsidR="008B025C" w:rsidRPr="007F19B4" w:rsidRDefault="008B025C" w:rsidP="001171A1">
            <w:pPr>
              <w:spacing w:line="240" w:lineRule="auto"/>
              <w:jc w:val="right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0B20A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proofErr w:type="spell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speca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AE5A7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proofErr w:type="spell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sfm</w:t>
            </w:r>
            <w:proofErr w:type="spellEnd"/>
          </w:p>
        </w:tc>
        <w:tc>
          <w:tcPr>
            <w:tcW w:w="9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F8FE1A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spectral flatness (pure tone ~ 0)</w:t>
            </w:r>
          </w:p>
        </w:tc>
      </w:tr>
      <w:tr w:rsidR="008B025C" w:rsidRPr="007F19B4" w14:paraId="41EAF5F0" w14:textId="77777777" w:rsidTr="001171A1">
        <w:trPr>
          <w:trHeight w:val="320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12443" w14:textId="77777777" w:rsidR="008B025C" w:rsidRPr="007F19B4" w:rsidRDefault="008B025C" w:rsidP="001171A1">
            <w:pPr>
              <w:spacing w:line="240" w:lineRule="auto"/>
              <w:jc w:val="right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8FE9F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proofErr w:type="spell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speca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D0342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proofErr w:type="spell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meandom</w:t>
            </w:r>
            <w:proofErr w:type="spellEnd"/>
          </w:p>
        </w:tc>
        <w:tc>
          <w:tcPr>
            <w:tcW w:w="9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B2F196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average of dominant frequency measured across the acoustic signal</w:t>
            </w:r>
          </w:p>
        </w:tc>
      </w:tr>
      <w:tr w:rsidR="008B025C" w:rsidRPr="007F19B4" w14:paraId="63E8DBF7" w14:textId="77777777" w:rsidTr="001171A1">
        <w:trPr>
          <w:trHeight w:val="320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9C7FC" w14:textId="77777777" w:rsidR="008B025C" w:rsidRPr="007F19B4" w:rsidRDefault="008B025C" w:rsidP="001171A1">
            <w:pPr>
              <w:spacing w:line="240" w:lineRule="auto"/>
              <w:jc w:val="right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F98C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proofErr w:type="spell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speca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73205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proofErr w:type="spell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mindom</w:t>
            </w:r>
            <w:proofErr w:type="spellEnd"/>
          </w:p>
        </w:tc>
        <w:tc>
          <w:tcPr>
            <w:tcW w:w="9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A6D291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minimum of dominant frequency measured across the acoustic signal</w:t>
            </w:r>
          </w:p>
        </w:tc>
      </w:tr>
      <w:tr w:rsidR="008B025C" w:rsidRPr="007F19B4" w14:paraId="71C46C47" w14:textId="77777777" w:rsidTr="001171A1">
        <w:trPr>
          <w:trHeight w:val="320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B8405" w14:textId="77777777" w:rsidR="008B025C" w:rsidRPr="007F19B4" w:rsidRDefault="008B025C" w:rsidP="001171A1">
            <w:pPr>
              <w:spacing w:line="240" w:lineRule="auto"/>
              <w:jc w:val="right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A63C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proofErr w:type="spell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speca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0D5C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proofErr w:type="spell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maxdom</w:t>
            </w:r>
            <w:proofErr w:type="spellEnd"/>
          </w:p>
        </w:tc>
        <w:tc>
          <w:tcPr>
            <w:tcW w:w="9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F59C9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maximum of dominant frequency measured across the acoustic signal</w:t>
            </w:r>
          </w:p>
        </w:tc>
      </w:tr>
      <w:tr w:rsidR="008B025C" w:rsidRPr="007F19B4" w14:paraId="7CE8DD43" w14:textId="77777777" w:rsidTr="001171A1">
        <w:trPr>
          <w:trHeight w:val="320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ACE2A" w14:textId="77777777" w:rsidR="008B025C" w:rsidRPr="007F19B4" w:rsidRDefault="008B025C" w:rsidP="001171A1">
            <w:pPr>
              <w:spacing w:line="240" w:lineRule="auto"/>
              <w:jc w:val="right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3EA29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proofErr w:type="spell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speca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B1CFC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proofErr w:type="spell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dfrange</w:t>
            </w:r>
            <w:proofErr w:type="spellEnd"/>
          </w:p>
        </w:tc>
        <w:tc>
          <w:tcPr>
            <w:tcW w:w="9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3AD37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range of dominant frequency measured across the acoustic signal</w:t>
            </w:r>
          </w:p>
        </w:tc>
      </w:tr>
      <w:tr w:rsidR="008B025C" w:rsidRPr="007F19B4" w14:paraId="45A3390A" w14:textId="77777777" w:rsidTr="001171A1">
        <w:trPr>
          <w:trHeight w:val="340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D3BB8" w14:textId="77777777" w:rsidR="008B025C" w:rsidRPr="007F19B4" w:rsidRDefault="008B025C" w:rsidP="001171A1">
            <w:pPr>
              <w:spacing w:line="240" w:lineRule="auto"/>
              <w:jc w:val="right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8B65E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proofErr w:type="spell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speca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91AA7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proofErr w:type="spell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modindx</w:t>
            </w:r>
            <w:proofErr w:type="spellEnd"/>
          </w:p>
        </w:tc>
        <w:tc>
          <w:tcPr>
            <w:tcW w:w="9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F03EBA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modulation index: cumulative difference between adjacent dominant frequencies / dominant frequency range</w:t>
            </w:r>
          </w:p>
        </w:tc>
      </w:tr>
      <w:tr w:rsidR="008B025C" w:rsidRPr="007F19B4" w14:paraId="70788E29" w14:textId="77777777" w:rsidTr="001171A1">
        <w:trPr>
          <w:trHeight w:val="320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01BD0" w14:textId="77777777" w:rsidR="008B025C" w:rsidRPr="007F19B4" w:rsidRDefault="008B025C" w:rsidP="001171A1">
            <w:pPr>
              <w:spacing w:line="240" w:lineRule="auto"/>
              <w:jc w:val="right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7B29C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proofErr w:type="spell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speca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BDF6A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proofErr w:type="spell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startdom</w:t>
            </w:r>
            <w:proofErr w:type="spellEnd"/>
          </w:p>
        </w:tc>
        <w:tc>
          <w:tcPr>
            <w:tcW w:w="9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6D00E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dominant frequency measurement at the start of the signal</w:t>
            </w:r>
          </w:p>
        </w:tc>
      </w:tr>
      <w:tr w:rsidR="008B025C" w:rsidRPr="007F19B4" w14:paraId="1D0191F5" w14:textId="77777777" w:rsidTr="001171A1">
        <w:trPr>
          <w:trHeight w:val="340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2BC72" w14:textId="77777777" w:rsidR="008B025C" w:rsidRPr="007F19B4" w:rsidRDefault="008B025C" w:rsidP="001171A1">
            <w:pPr>
              <w:spacing w:line="240" w:lineRule="auto"/>
              <w:jc w:val="right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43D81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proofErr w:type="spell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speca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83A69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proofErr w:type="spell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enddom</w:t>
            </w:r>
            <w:proofErr w:type="spellEnd"/>
          </w:p>
        </w:tc>
        <w:tc>
          <w:tcPr>
            <w:tcW w:w="9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5578A1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dominant frequency measurement at the end of the signal</w:t>
            </w:r>
          </w:p>
        </w:tc>
      </w:tr>
      <w:tr w:rsidR="008B025C" w:rsidRPr="007F19B4" w14:paraId="3E61AE1C" w14:textId="77777777" w:rsidTr="001171A1">
        <w:trPr>
          <w:trHeight w:val="320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912D5" w14:textId="77777777" w:rsidR="008B025C" w:rsidRPr="007F19B4" w:rsidRDefault="008B025C" w:rsidP="001171A1">
            <w:pPr>
              <w:spacing w:line="240" w:lineRule="auto"/>
              <w:jc w:val="right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4635F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proofErr w:type="spell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speca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5263B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proofErr w:type="spell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dfslope</w:t>
            </w:r>
            <w:proofErr w:type="spellEnd"/>
          </w:p>
        </w:tc>
        <w:tc>
          <w:tcPr>
            <w:tcW w:w="9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85C82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slope of the change in dominant frequency through time</w:t>
            </w:r>
          </w:p>
        </w:tc>
      </w:tr>
      <w:tr w:rsidR="008B025C" w:rsidRPr="007F19B4" w14:paraId="65220E69" w14:textId="77777777" w:rsidTr="001171A1">
        <w:trPr>
          <w:trHeight w:val="320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13B91" w14:textId="77777777" w:rsidR="008B025C" w:rsidRPr="007F19B4" w:rsidRDefault="008B025C" w:rsidP="001171A1">
            <w:pPr>
              <w:spacing w:line="240" w:lineRule="auto"/>
              <w:jc w:val="right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709E2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proofErr w:type="spell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speca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305A3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proofErr w:type="spell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meanpeakf</w:t>
            </w:r>
            <w:proofErr w:type="spellEnd"/>
          </w:p>
        </w:tc>
        <w:tc>
          <w:tcPr>
            <w:tcW w:w="9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7BEC39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frequency with highest energy from the mean frequency spectrum</w:t>
            </w:r>
          </w:p>
        </w:tc>
      </w:tr>
      <w:tr w:rsidR="008B025C" w:rsidRPr="007F19B4" w14:paraId="4857A741" w14:textId="77777777" w:rsidTr="001171A1">
        <w:trPr>
          <w:trHeight w:val="320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FCBD3" w14:textId="77777777" w:rsidR="008B025C" w:rsidRPr="007F19B4" w:rsidRDefault="008B025C" w:rsidP="001171A1">
            <w:pPr>
              <w:spacing w:line="240" w:lineRule="auto"/>
              <w:jc w:val="right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B5D42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proofErr w:type="spell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speca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56D44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proofErr w:type="spell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Freq_IQR</w:t>
            </w:r>
            <w:proofErr w:type="spellEnd"/>
          </w:p>
        </w:tc>
        <w:tc>
          <w:tcPr>
            <w:tcW w:w="9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D9DB3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interquartile frequency range. Frequency range between '</w:t>
            </w:r>
            <w:proofErr w:type="gram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freq.Q</w:t>
            </w:r>
            <w:proofErr w:type="gramEnd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25' and 'freq.Q75' (kHz)</w:t>
            </w:r>
          </w:p>
        </w:tc>
      </w:tr>
      <w:tr w:rsidR="008B025C" w:rsidRPr="007F19B4" w14:paraId="152044A5" w14:textId="77777777" w:rsidTr="001171A1">
        <w:trPr>
          <w:trHeight w:val="320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85089" w14:textId="77777777" w:rsidR="008B025C" w:rsidRPr="007F19B4" w:rsidRDefault="008B025C" w:rsidP="001171A1">
            <w:pPr>
              <w:spacing w:line="240" w:lineRule="auto"/>
              <w:jc w:val="right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6957F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proofErr w:type="spell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speca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22166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proofErr w:type="spell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Time_IQR</w:t>
            </w:r>
            <w:proofErr w:type="spellEnd"/>
          </w:p>
        </w:tc>
        <w:tc>
          <w:tcPr>
            <w:tcW w:w="9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580E0F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interquartile time range. Time range between '</w:t>
            </w:r>
            <w:proofErr w:type="gram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time.Q</w:t>
            </w:r>
            <w:proofErr w:type="gramEnd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25' and 'time.Q75' (s)</w:t>
            </w:r>
          </w:p>
        </w:tc>
      </w:tr>
      <w:tr w:rsidR="008B025C" w:rsidRPr="007F19B4" w14:paraId="170690DA" w14:textId="77777777" w:rsidTr="001171A1">
        <w:trPr>
          <w:trHeight w:val="320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636B3" w14:textId="77777777" w:rsidR="008B025C" w:rsidRPr="007F19B4" w:rsidRDefault="008B025C" w:rsidP="001171A1">
            <w:pPr>
              <w:spacing w:line="240" w:lineRule="auto"/>
              <w:jc w:val="right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D32D1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proofErr w:type="spell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freq_t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341D7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F0_min</w:t>
            </w:r>
          </w:p>
        </w:tc>
        <w:tc>
          <w:tcPr>
            <w:tcW w:w="9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17447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frequency at which F0 contour is at its minimum value (kHz)</w:t>
            </w:r>
          </w:p>
        </w:tc>
      </w:tr>
      <w:tr w:rsidR="008B025C" w:rsidRPr="007F19B4" w14:paraId="24B64B39" w14:textId="77777777" w:rsidTr="001171A1">
        <w:trPr>
          <w:trHeight w:val="320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FC97E" w14:textId="77777777" w:rsidR="008B025C" w:rsidRPr="007F19B4" w:rsidRDefault="008B025C" w:rsidP="001171A1">
            <w:pPr>
              <w:spacing w:line="240" w:lineRule="auto"/>
              <w:jc w:val="right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1DFDC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proofErr w:type="spellStart"/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freq_t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5C2C8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F0_max</w:t>
            </w:r>
          </w:p>
        </w:tc>
        <w:tc>
          <w:tcPr>
            <w:tcW w:w="9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E2D8C" w14:textId="77777777" w:rsidR="008B025C" w:rsidRPr="007F19B4" w:rsidRDefault="008B025C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lang w:val="en-US"/>
              </w:rPr>
            </w:pPr>
            <w:r w:rsidRPr="007F19B4">
              <w:rPr>
                <w:rFonts w:ascii="Garamond" w:eastAsia="Times New Roman" w:hAnsi="Garamond" w:cs="Calibri"/>
                <w:color w:val="000000"/>
                <w:lang w:val="en-US"/>
              </w:rPr>
              <w:t>frequency at which F0 contour reaches its maximum value (kHz)</w:t>
            </w:r>
          </w:p>
        </w:tc>
      </w:tr>
    </w:tbl>
    <w:p w14:paraId="67FFB92E" w14:textId="77777777" w:rsidR="00215275" w:rsidRDefault="00215275"/>
    <w:sectPr w:rsidR="00215275" w:rsidSect="008B02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25C"/>
    <w:rsid w:val="000F1B89"/>
    <w:rsid w:val="00215275"/>
    <w:rsid w:val="008B025C"/>
    <w:rsid w:val="00C73F08"/>
    <w:rsid w:val="00D02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C17620"/>
  <w15:chartTrackingRefBased/>
  <w15:docId w15:val="{8F9DC682-F794-CB4A-9B3B-023A259F6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25C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9</Words>
  <Characters>3476</Characters>
  <Application>Microsoft Office Word</Application>
  <DocSecurity>0</DocSecurity>
  <Lines>99</Lines>
  <Paragraphs>68</Paragraphs>
  <ScaleCrop>false</ScaleCrop>
  <Company/>
  <LinksUpToDate>false</LinksUpToDate>
  <CharactersWithSpaces>4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M. Erb</dc:creator>
  <cp:keywords/>
  <dc:description/>
  <cp:lastModifiedBy>Wendy M. Erb</cp:lastModifiedBy>
  <cp:revision>1</cp:revision>
  <dcterms:created xsi:type="dcterms:W3CDTF">2023-04-06T16:15:00Z</dcterms:created>
  <dcterms:modified xsi:type="dcterms:W3CDTF">2023-04-06T16:16:00Z</dcterms:modified>
</cp:coreProperties>
</file>